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604" w:tblpY="531"/>
        <w:tblOverlap w:val="never"/>
        <w:tblW w:w="87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353"/>
        <w:gridCol w:w="1216"/>
        <w:gridCol w:w="3104"/>
        <w:gridCol w:w="7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3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24" w:lineRule="exact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me</w:t>
            </w:r>
          </w:p>
        </w:tc>
        <w:tc>
          <w:tcPr>
            <w:tcW w:w="12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224" w:lineRule="exact"/>
              <w:jc w:val="left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correlation coefficient</w:t>
            </w:r>
          </w:p>
          <w:p>
            <w:pPr>
              <w:spacing w:line="224" w:lineRule="exact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RT-PCR and RNA-seq</w:t>
            </w:r>
          </w:p>
        </w:tc>
        <w:tc>
          <w:tcPr>
            <w:tcW w:w="3104" w:type="dxa"/>
            <w:tcBorders>
              <w:top w:val="single" w:color="auto" w:sz="4" w:space="0"/>
              <w:bottom w:val="nil"/>
            </w:tcBorders>
          </w:tcPr>
          <w:p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 Sequence (5',-3')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gth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24" w:lineRule="exact"/>
              <w:jc w:val="left"/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sz w:val="16"/>
                <w:szCs w:val="16"/>
              </w:rPr>
              <w:t>internal reference gene</w:t>
            </w:r>
          </w:p>
        </w:tc>
        <w:tc>
          <w:tcPr>
            <w:tcW w:w="23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β-tubulin</w:t>
            </w:r>
          </w:p>
        </w:tc>
        <w:tc>
          <w:tcPr>
            <w:tcW w:w="12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/</w:t>
            </w:r>
          </w:p>
        </w:tc>
        <w:tc>
          <w:tcPr>
            <w:tcW w:w="3104" w:type="dxa"/>
            <w:tcBorders>
              <w:top w:val="single" w:color="auto" w:sz="4" w:space="0"/>
              <w:bottom w:val="nil"/>
            </w:tcBorders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TGGCAGACCATCTCTGGCGAGCACG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GCCTCGTTGAAGTAGACGCTCAT</w:t>
            </w:r>
          </w:p>
        </w:tc>
        <w:tc>
          <w:tcPr>
            <w:tcW w:w="77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224" w:lineRule="exact"/>
              <w:ind w:firstLine="320" w:firstLineChars="20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6"/>
                <w:szCs w:val="16"/>
                <w:lang w:val="en-US" w:eastAsia="zh-CN" w:bidi="ar-SA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FPFJ_04632</w:t>
            </w:r>
          </w:p>
        </w:tc>
        <w:tc>
          <w:tcPr>
            <w:tcW w:w="2353" w:type="dxa"/>
            <w:tcBorders>
              <w:top w:val="nil"/>
            </w:tcBorders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 zinc transporter(ZnT)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91</w:t>
            </w:r>
          </w:p>
        </w:tc>
        <w:tc>
          <w:tcPr>
            <w:tcW w:w="3104" w:type="dxa"/>
            <w:tcBorders>
              <w:top w:val="nil"/>
            </w:tcBorders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CCAGCTCACGGCCATCTTTA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CAGACCGAGACCCTCAAAC</w:t>
            </w:r>
          </w:p>
        </w:tc>
        <w:tc>
          <w:tcPr>
            <w:tcW w:w="777" w:type="dxa"/>
            <w:tcBorders>
              <w:top w:val="nil"/>
            </w:tcBorders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8427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rric reductase transmembrane component 4(Fet4p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71</w:t>
            </w:r>
          </w:p>
        </w:tc>
        <w:tc>
          <w:tcPr>
            <w:tcW w:w="3104" w:type="dxa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CGCGAACCTTCCGCTAGTAT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GATAGTCGCAATCCACCGA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1627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namoyl-CoA reductase(CCR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72</w:t>
            </w:r>
          </w:p>
        </w:tc>
        <w:tc>
          <w:tcPr>
            <w:tcW w:w="3104" w:type="dxa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GTCAACTGAGCTCCTCGCTT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GCTGGATTGCTCCTCTCCTG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5026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phosphogluconate dehydro genase nad-binding protein(G6PD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14</w:t>
            </w:r>
          </w:p>
        </w:tc>
        <w:tc>
          <w:tcPr>
            <w:tcW w:w="3104" w:type="dxa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GCGTCGTAGTCATCTGCCTT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TTGGGTGTACCGGTTGTGA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0181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eroxide dismutase(SOD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91</w:t>
            </w:r>
          </w:p>
        </w:tc>
        <w:tc>
          <w:tcPr>
            <w:tcW w:w="3104" w:type="dxa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GTCGCTGTCCTCCGTGGTGA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GCTTCGCGTTGGCGTCGTT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7659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tochondrial peroxiredoxin PRX1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69</w:t>
            </w:r>
          </w:p>
        </w:tc>
        <w:tc>
          <w:tcPr>
            <w:tcW w:w="3104" w:type="dxa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CACTCCTGTCTGCACCACCG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ACCTGCCCACCAGTCACCTC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3043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merase/hydratase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68</w:t>
            </w:r>
          </w:p>
        </w:tc>
        <w:tc>
          <w:tcPr>
            <w:tcW w:w="3104" w:type="dxa"/>
          </w:tcPr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AAGAGTACAAGGATGCGGGC</w:t>
            </w:r>
          </w:p>
          <w:p>
            <w:pPr>
              <w:spacing w:line="224" w:lineRule="exact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TTGATGAGCTCGGCGTACA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FPFJ_11308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transferase(MTase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86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ATGCCGAGGAACTCGTGAAG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GGTTCGGGTAGATCAGCTC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10637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ehyde reductase(AKRlAl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83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GGTCATCCCTCCAGTTGTCG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GCATCGTTCCAAGTCTCCT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0707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heximide resistance protein(CHX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85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GAAGCGCACGTACATTGGTC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AGGACGTAGATGGACAGGC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FPFJ_02045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lutathione-dependentformaldehyde activating enzyme protein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.787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-CGCTCCTGTGCTCGGTGGTA    R-CGCAGATGTGGTTGTGGCTGAC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4681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bberellin 20-oxidase(GA20oX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89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TCACGCTTCTGTTCCAGGAC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ACCATTTCCGTGGGACCATC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5623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 synthase B(CSaseB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09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GCGAGCCTTTCTGAGCAATA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CGACTCCAAAGCCATCC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10442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Major facilitator superfamily transporter(MFS）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87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AGTCATCAGCCGCTACATCG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CAGCCATCGTTGGTGTACT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FPFJ_01055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NA-binding protein CreA(CreA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-ATGGCTAGCGCCGCCGTCACCGTCC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-GATGCTCAAGGCGGTGGAA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28</w:t>
            </w:r>
          </w:p>
          <w:p>
            <w:pPr>
              <w:spacing w:line="224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7405</w:t>
            </w:r>
          </w:p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se-methanol-choline</w:t>
            </w:r>
          </w:p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oxidoreductase(GMC）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65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-AAGCCCAACGTCACCATCAT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 -GCGAGTCAACCTGGACTTCA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4703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ic-leucine zipper transcription factor(bZIP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94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ATCCCAGCCAACACGCTAAA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AAGAGACACTGGAGGCGTTG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4710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leoside-diphosphate-sugar epimerase protein(NDse)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01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CGATACACGCGCAGTCTACA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GACGAAGGAGGACAGCGATT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09620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(P)-binding protein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764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TTCCAACGACCGTCTCAAGG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GCAGCTCCTCAATGAAGGGT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76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FPFJ_10184</w:t>
            </w:r>
          </w:p>
        </w:tc>
        <w:tc>
          <w:tcPr>
            <w:tcW w:w="2353" w:type="dxa"/>
            <w:vAlign w:val="center"/>
          </w:tcPr>
          <w:p>
            <w:pPr>
              <w:spacing w:line="224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OG-Fe(II)oxygenase</w:t>
            </w:r>
          </w:p>
        </w:tc>
        <w:tc>
          <w:tcPr>
            <w:tcW w:w="1216" w:type="dxa"/>
            <w:vAlign w:val="center"/>
          </w:tcPr>
          <w:p>
            <w:pPr>
              <w:spacing w:line="224" w:lineRule="exact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698</w:t>
            </w:r>
          </w:p>
        </w:tc>
        <w:tc>
          <w:tcPr>
            <w:tcW w:w="3104" w:type="dxa"/>
          </w:tcPr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AGTCATCAGCCGCTACATCG</w:t>
            </w:r>
          </w:p>
          <w:p>
            <w:pPr>
              <w:spacing w:line="224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CAGCCATCGTTGGTGTACT</w:t>
            </w:r>
          </w:p>
        </w:tc>
        <w:tc>
          <w:tcPr>
            <w:tcW w:w="777" w:type="dxa"/>
            <w:vAlign w:val="center"/>
          </w:tcPr>
          <w:p>
            <w:pPr>
              <w:spacing w:line="224" w:lineRule="exac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</w:tr>
    </w:tbl>
    <w:p>
      <w:r>
        <w:rPr>
          <w:rFonts w:hint="default" w:ascii="Times New Roman" w:hAnsi="Times New Roman" w:cs="Times New Roman"/>
          <w:color w:val="000000" w:themeColor="text1"/>
          <w:spacing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</w:t>
      </w:r>
      <w:bookmarkStart w:id="1" w:name="_GoBack"/>
      <w:bookmarkEnd w:id="1"/>
      <w:bookmarkStart w:id="0" w:name="OLE_LINK1"/>
      <w:r>
        <w:rPr>
          <w:rFonts w:hint="default" w:ascii="Times New Roman" w:hAnsi="Times New Roman" w:cs="Times New Roman"/>
          <w:color w:val="000000" w:themeColor="text1"/>
          <w:spacing w:val="2"/>
          <w:sz w:val="24"/>
          <w:szCs w:val="24"/>
          <w14:textFill>
            <w14:solidFill>
              <w14:schemeClr w14:val="tx1"/>
            </w14:solidFill>
          </w14:textFill>
        </w:rPr>
        <w:t>1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hZGY0ZTViYWQyN2I0ZGJhNDk0OThkMjNkNmQ2MDYifQ=="/>
  </w:docVars>
  <w:rsids>
    <w:rsidRoot w:val="38FD414D"/>
    <w:rsid w:val="38FD414D"/>
    <w:rsid w:val="6359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2:39:00Z</dcterms:created>
  <dc:creator>Autumn</dc:creator>
  <cp:lastModifiedBy>Autumn</cp:lastModifiedBy>
  <dcterms:modified xsi:type="dcterms:W3CDTF">2026-03-30T13:0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443732023F64DE6A3B0678092340C7D_11</vt:lpwstr>
  </property>
</Properties>
</file>